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DC037" w14:textId="3946A42E" w:rsidR="002C4F34" w:rsidRDefault="002C4F34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4F3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5</w:t>
      </w:r>
      <w:r w:rsidRPr="002C4F3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4F34">
        <w:rPr>
          <w:rFonts w:ascii="Times New Roman" w:hAnsi="Times New Roman" w:cs="Times New Roman"/>
          <w:sz w:val="24"/>
          <w:szCs w:val="24"/>
        </w:rPr>
        <w:t>LSD Test Results for Genotype Mean Comparison</w:t>
      </w:r>
    </w:p>
    <w:tbl>
      <w:tblPr>
        <w:tblW w:w="2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1116"/>
        <w:gridCol w:w="960"/>
      </w:tblGrid>
      <w:tr w:rsidR="002C4F34" w:rsidRPr="002C4F34" w14:paraId="54C87F7B" w14:textId="77777777" w:rsidTr="00C50E8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DA5EE" w14:textId="39D33870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47A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3754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iel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7DCA5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s</w:t>
            </w:r>
          </w:p>
        </w:tc>
      </w:tr>
      <w:tr w:rsidR="002C4F34" w:rsidRPr="002C4F34" w14:paraId="05EABB82" w14:textId="77777777" w:rsidTr="00C50E8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CF6DD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B5E157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96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2B9B2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2C4F34" w:rsidRPr="002C4F34" w14:paraId="2F084A04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1928158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960" w:type="dxa"/>
            <w:noWrap/>
            <w:vAlign w:val="center"/>
            <w:hideMark/>
          </w:tcPr>
          <w:p w14:paraId="31CF022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25</w:t>
            </w:r>
          </w:p>
        </w:tc>
        <w:tc>
          <w:tcPr>
            <w:tcW w:w="960" w:type="dxa"/>
            <w:noWrap/>
            <w:vAlign w:val="center"/>
            <w:hideMark/>
          </w:tcPr>
          <w:p w14:paraId="6D92AD1E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2C4F34" w:rsidRPr="002C4F34" w14:paraId="070A9880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C0C478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960" w:type="dxa"/>
            <w:noWrap/>
            <w:vAlign w:val="center"/>
            <w:hideMark/>
          </w:tcPr>
          <w:p w14:paraId="2E2007B7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3588</w:t>
            </w:r>
          </w:p>
        </w:tc>
        <w:tc>
          <w:tcPr>
            <w:tcW w:w="960" w:type="dxa"/>
            <w:noWrap/>
            <w:vAlign w:val="center"/>
            <w:hideMark/>
          </w:tcPr>
          <w:p w14:paraId="1DD4C80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2C4F34" w:rsidRPr="002C4F34" w14:paraId="4B4D8D98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C8925D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960" w:type="dxa"/>
            <w:noWrap/>
            <w:vAlign w:val="center"/>
            <w:hideMark/>
          </w:tcPr>
          <w:p w14:paraId="747C890E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0525</w:t>
            </w:r>
          </w:p>
        </w:tc>
        <w:tc>
          <w:tcPr>
            <w:tcW w:w="960" w:type="dxa"/>
            <w:noWrap/>
            <w:vAlign w:val="center"/>
            <w:hideMark/>
          </w:tcPr>
          <w:p w14:paraId="68A2DEE3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</w:tr>
      <w:tr w:rsidR="002C4F34" w:rsidRPr="002C4F34" w14:paraId="0183E602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793DE5F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1</w:t>
            </w:r>
          </w:p>
        </w:tc>
        <w:tc>
          <w:tcPr>
            <w:tcW w:w="960" w:type="dxa"/>
            <w:noWrap/>
            <w:vAlign w:val="center"/>
            <w:hideMark/>
          </w:tcPr>
          <w:p w14:paraId="56AC4E8F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7437</w:t>
            </w:r>
          </w:p>
        </w:tc>
        <w:tc>
          <w:tcPr>
            <w:tcW w:w="960" w:type="dxa"/>
            <w:noWrap/>
            <w:vAlign w:val="center"/>
            <w:hideMark/>
          </w:tcPr>
          <w:p w14:paraId="2B4E9A5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</w:tr>
      <w:tr w:rsidR="002C4F34" w:rsidRPr="002C4F34" w14:paraId="39A82788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3C1B8B81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960" w:type="dxa"/>
            <w:noWrap/>
            <w:vAlign w:val="center"/>
            <w:hideMark/>
          </w:tcPr>
          <w:p w14:paraId="07C3B73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1938</w:t>
            </w:r>
          </w:p>
        </w:tc>
        <w:tc>
          <w:tcPr>
            <w:tcW w:w="960" w:type="dxa"/>
            <w:noWrap/>
            <w:vAlign w:val="center"/>
            <w:hideMark/>
          </w:tcPr>
          <w:p w14:paraId="7A58BF1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2C4F34" w:rsidRPr="002C4F34" w14:paraId="714AF654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301533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960" w:type="dxa"/>
            <w:noWrap/>
            <w:vAlign w:val="center"/>
            <w:hideMark/>
          </w:tcPr>
          <w:p w14:paraId="64E2316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6663</w:t>
            </w:r>
          </w:p>
        </w:tc>
        <w:tc>
          <w:tcPr>
            <w:tcW w:w="960" w:type="dxa"/>
            <w:noWrap/>
            <w:vAlign w:val="center"/>
            <w:hideMark/>
          </w:tcPr>
          <w:p w14:paraId="548E471D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2C4F34" w:rsidRPr="002C4F34" w14:paraId="376FB563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63D8E9B4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960" w:type="dxa"/>
            <w:noWrap/>
            <w:vAlign w:val="center"/>
            <w:hideMark/>
          </w:tcPr>
          <w:p w14:paraId="138A7B8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1462</w:t>
            </w:r>
          </w:p>
        </w:tc>
        <w:tc>
          <w:tcPr>
            <w:tcW w:w="960" w:type="dxa"/>
            <w:noWrap/>
            <w:vAlign w:val="center"/>
            <w:hideMark/>
          </w:tcPr>
          <w:p w14:paraId="42B1BB6A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</w:t>
            </w:r>
          </w:p>
        </w:tc>
      </w:tr>
      <w:tr w:rsidR="002C4F34" w:rsidRPr="002C4F34" w14:paraId="3840BCCE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538E75A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960" w:type="dxa"/>
            <w:noWrap/>
            <w:vAlign w:val="center"/>
            <w:hideMark/>
          </w:tcPr>
          <w:p w14:paraId="1B45381B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7662</w:t>
            </w:r>
          </w:p>
        </w:tc>
        <w:tc>
          <w:tcPr>
            <w:tcW w:w="960" w:type="dxa"/>
            <w:noWrap/>
            <w:vAlign w:val="center"/>
            <w:hideMark/>
          </w:tcPr>
          <w:p w14:paraId="49861782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2C4F34" w:rsidRPr="002C4F34" w14:paraId="1D69E84F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2697F7DD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960" w:type="dxa"/>
            <w:noWrap/>
            <w:vAlign w:val="center"/>
            <w:hideMark/>
          </w:tcPr>
          <w:p w14:paraId="2F0CA8A3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713</w:t>
            </w:r>
          </w:p>
        </w:tc>
        <w:tc>
          <w:tcPr>
            <w:tcW w:w="960" w:type="dxa"/>
            <w:noWrap/>
            <w:vAlign w:val="center"/>
            <w:hideMark/>
          </w:tcPr>
          <w:p w14:paraId="13AE366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2C4F34" w:rsidRPr="002C4F34" w14:paraId="55E187D3" w14:textId="77777777" w:rsidTr="00C50E8E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14:paraId="0301DED8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60" w:type="dxa"/>
            <w:noWrap/>
            <w:vAlign w:val="center"/>
            <w:hideMark/>
          </w:tcPr>
          <w:p w14:paraId="79CEA429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7463</w:t>
            </w:r>
          </w:p>
        </w:tc>
        <w:tc>
          <w:tcPr>
            <w:tcW w:w="960" w:type="dxa"/>
            <w:noWrap/>
            <w:vAlign w:val="center"/>
            <w:hideMark/>
          </w:tcPr>
          <w:p w14:paraId="077CB2BC" w14:textId="77777777" w:rsidR="002C4F34" w:rsidRPr="002C4F34" w:rsidRDefault="002C4F34" w:rsidP="002C4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4F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</w:tbl>
    <w:p w14:paraId="29C6BC3F" w14:textId="3076D43F" w:rsidR="002C4F34" w:rsidRDefault="002C4F34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94AD4" w14:textId="34788DF8" w:rsidR="001475D7" w:rsidRDefault="001475D7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EB2C9A" w14:textId="4C1ACAB0" w:rsidR="001475D7" w:rsidRDefault="001475D7" w:rsidP="002C4F34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47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696"/>
    <w:rsid w:val="000E7A31"/>
    <w:rsid w:val="0010533E"/>
    <w:rsid w:val="00116302"/>
    <w:rsid w:val="001475D7"/>
    <w:rsid w:val="001C51E6"/>
    <w:rsid w:val="002C4701"/>
    <w:rsid w:val="002C4F34"/>
    <w:rsid w:val="00747A67"/>
    <w:rsid w:val="007802E7"/>
    <w:rsid w:val="00B03696"/>
    <w:rsid w:val="00B23CD6"/>
    <w:rsid w:val="00B86585"/>
    <w:rsid w:val="00C4656D"/>
    <w:rsid w:val="00C50E8E"/>
    <w:rsid w:val="00D5459C"/>
    <w:rsid w:val="00DB11F7"/>
    <w:rsid w:val="00E46D28"/>
    <w:rsid w:val="00EA1AF4"/>
    <w:rsid w:val="00EB6AFF"/>
    <w:rsid w:val="00EC232D"/>
    <w:rsid w:val="00F2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93C"/>
  <w15:chartTrackingRefBased/>
  <w15:docId w15:val="{FDA9F617-5539-4135-AF83-0C2C6020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n</dc:creator>
  <cp:keywords/>
  <dc:description/>
  <cp:lastModifiedBy>mohammad reza shiri</cp:lastModifiedBy>
  <cp:revision>15</cp:revision>
  <dcterms:created xsi:type="dcterms:W3CDTF">2025-09-04T14:01:00Z</dcterms:created>
  <dcterms:modified xsi:type="dcterms:W3CDTF">2026-06-09T13:57:00Z</dcterms:modified>
</cp:coreProperties>
</file>